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682"/>
        <w:tblW w:w="11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49"/>
        <w:gridCol w:w="1019"/>
        <w:gridCol w:w="720"/>
        <w:gridCol w:w="1350"/>
        <w:gridCol w:w="990"/>
        <w:gridCol w:w="810"/>
        <w:gridCol w:w="1350"/>
        <w:gridCol w:w="990"/>
        <w:gridCol w:w="810"/>
        <w:gridCol w:w="1350"/>
      </w:tblGrid>
      <w:tr w:rsidR="00377C7D" w:rsidRPr="008D5437" w:rsidTr="004E5BAF">
        <w:trPr>
          <w:trHeight w:val="317"/>
        </w:trPr>
        <w:tc>
          <w:tcPr>
            <w:tcW w:w="2149" w:type="dxa"/>
          </w:tcPr>
          <w:p w:rsidR="00377C7D" w:rsidRPr="008D5437" w:rsidRDefault="00377C7D" w:rsidP="007007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89" w:type="dxa"/>
            <w:gridSpan w:val="3"/>
          </w:tcPr>
          <w:p w:rsidR="00F20EBD" w:rsidRPr="004E5BAF" w:rsidRDefault="00F20EBD" w:rsidP="0070072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5B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 gambiae </w:t>
            </w:r>
            <w:r w:rsidRPr="004E5BAF">
              <w:rPr>
                <w:rFonts w:ascii="Times New Roman" w:hAnsi="Times New Roman" w:cs="Times New Roman"/>
                <w:sz w:val="24"/>
                <w:szCs w:val="24"/>
              </w:rPr>
              <w:t>s.l.</w:t>
            </w:r>
          </w:p>
          <w:p w:rsidR="00377C7D" w:rsidRPr="004E5BAF" w:rsidRDefault="00377C7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gridSpan w:val="3"/>
          </w:tcPr>
          <w:p w:rsidR="00377C7D" w:rsidRPr="004E5BAF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BAF">
              <w:rPr>
                <w:rFonts w:ascii="Times New Roman" w:hAnsi="Times New Roman" w:cs="Times New Roman"/>
                <w:i/>
                <w:sz w:val="24"/>
                <w:szCs w:val="24"/>
              </w:rPr>
              <w:t>An. funestus</w:t>
            </w:r>
            <w:r w:rsidRPr="004E5BAF">
              <w:rPr>
                <w:rFonts w:ascii="Times New Roman" w:hAnsi="Times New Roman" w:cs="Times New Roman"/>
                <w:sz w:val="24"/>
                <w:szCs w:val="24"/>
              </w:rPr>
              <w:t xml:space="preserve"> s.l.</w:t>
            </w:r>
          </w:p>
        </w:tc>
        <w:tc>
          <w:tcPr>
            <w:tcW w:w="3150" w:type="dxa"/>
            <w:gridSpan w:val="3"/>
          </w:tcPr>
          <w:p w:rsidR="00377C7D" w:rsidRPr="004E5BAF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BAF"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="00377C7D" w:rsidRPr="004E5BAF">
              <w:rPr>
                <w:rFonts w:ascii="Times New Roman" w:hAnsi="Times New Roman" w:cs="Times New Roman"/>
                <w:sz w:val="24"/>
                <w:szCs w:val="24"/>
              </w:rPr>
              <w:t>ale culicines</w:t>
            </w:r>
          </w:p>
        </w:tc>
      </w:tr>
      <w:tr w:rsidR="00377C7D" w:rsidRPr="008D5437" w:rsidTr="004E5BAF">
        <w:trPr>
          <w:trHeight w:val="317"/>
        </w:trPr>
        <w:tc>
          <w:tcPr>
            <w:tcW w:w="2149" w:type="dxa"/>
          </w:tcPr>
          <w:p w:rsidR="00377C7D" w:rsidRPr="008D5437" w:rsidRDefault="00377C7D" w:rsidP="007007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019" w:type="dxa"/>
          </w:tcPr>
          <w:p w:rsidR="00377C7D" w:rsidRPr="008D5437" w:rsidRDefault="00575975" w:rsidP="007007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20" w:type="dxa"/>
          </w:tcPr>
          <w:p w:rsidR="00377C7D" w:rsidRPr="008D5437" w:rsidRDefault="00377C7D" w:rsidP="007007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1350" w:type="dxa"/>
          </w:tcPr>
          <w:p w:rsidR="00377C7D" w:rsidRPr="008D5437" w:rsidRDefault="00377C7D" w:rsidP="007007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0" w:type="dxa"/>
          </w:tcPr>
          <w:p w:rsidR="00377C7D" w:rsidRPr="008D5437" w:rsidRDefault="006C3AAE" w:rsidP="007007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10" w:type="dxa"/>
          </w:tcPr>
          <w:p w:rsidR="00377C7D" w:rsidRPr="008D5437" w:rsidRDefault="00377C7D" w:rsidP="007007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1350" w:type="dxa"/>
          </w:tcPr>
          <w:p w:rsidR="00377C7D" w:rsidRPr="008D5437" w:rsidRDefault="00377C7D" w:rsidP="007007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0" w:type="dxa"/>
          </w:tcPr>
          <w:p w:rsidR="00377C7D" w:rsidRPr="008D5437" w:rsidRDefault="006C3AAE" w:rsidP="007007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10" w:type="dxa"/>
          </w:tcPr>
          <w:p w:rsidR="00377C7D" w:rsidRPr="008D5437" w:rsidRDefault="00377C7D" w:rsidP="007007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1350" w:type="dxa"/>
          </w:tcPr>
          <w:p w:rsidR="00377C7D" w:rsidRPr="008D5437" w:rsidRDefault="00377C7D" w:rsidP="007007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377C7D" w:rsidRPr="008D5437" w:rsidTr="004E5BAF">
        <w:trPr>
          <w:trHeight w:val="317"/>
        </w:trPr>
        <w:tc>
          <w:tcPr>
            <w:tcW w:w="2149" w:type="dxa"/>
          </w:tcPr>
          <w:p w:rsidR="00377C7D" w:rsidRPr="008D5437" w:rsidRDefault="00377C7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7C7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tle presence</w:t>
            </w:r>
          </w:p>
          <w:p w:rsidR="00377C7D" w:rsidRPr="008D5437" w:rsidRDefault="00377C7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</w:tcPr>
          <w:p w:rsidR="00377C7D" w:rsidRPr="008D5437" w:rsidRDefault="00377C7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7C7D" w:rsidRPr="008D5437" w:rsidRDefault="00575975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20" w:type="dxa"/>
          </w:tcPr>
          <w:p w:rsidR="00377C7D" w:rsidRPr="00660CD0" w:rsidRDefault="00377C7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7C7D" w:rsidRPr="00660CD0" w:rsidRDefault="00563E31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CD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50" w:type="dxa"/>
          </w:tcPr>
          <w:p w:rsidR="00377C7D" w:rsidRPr="00660CD0" w:rsidRDefault="00377C7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7C7D" w:rsidRPr="00660CD0" w:rsidRDefault="00563E31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CD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377C7D" w:rsidRPr="00660C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CD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377C7D" w:rsidRPr="00660C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CD0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90" w:type="dxa"/>
          </w:tcPr>
          <w:p w:rsidR="00377C7D" w:rsidRPr="00660CD0" w:rsidRDefault="00377C7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7C7D" w:rsidRPr="00660CD0" w:rsidRDefault="00575975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</w:tcPr>
          <w:p w:rsidR="00377C7D" w:rsidRPr="00660CD0" w:rsidRDefault="00377C7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7C7D" w:rsidRPr="00660CD0" w:rsidRDefault="00660CD0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CD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50" w:type="dxa"/>
          </w:tcPr>
          <w:p w:rsidR="00377C7D" w:rsidRPr="00660CD0" w:rsidRDefault="00377C7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7C7D" w:rsidRPr="00660CD0" w:rsidRDefault="00660CD0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CD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377C7D" w:rsidRPr="00660CD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660CD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377C7D" w:rsidRPr="008D5437" w:rsidRDefault="00377C7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7C7D" w:rsidRPr="008D5437" w:rsidRDefault="00575975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41B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77C7D" w:rsidRPr="008D5437" w:rsidRDefault="00377C7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7C7D" w:rsidRPr="008D5437" w:rsidRDefault="00660CD0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50" w:type="dxa"/>
          </w:tcPr>
          <w:p w:rsidR="00377C7D" w:rsidRPr="008D5437" w:rsidRDefault="00377C7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7C7D" w:rsidRPr="008D5437" w:rsidRDefault="00660CD0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377C7D"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F20EBD" w:rsidRPr="008D5437" w:rsidTr="004E5BAF">
        <w:trPr>
          <w:trHeight w:val="317"/>
        </w:trPr>
        <w:tc>
          <w:tcPr>
            <w:tcW w:w="2149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tle absence</w:t>
            </w:r>
            <w:r w:rsidR="00563E3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0EBD" w:rsidRPr="008D5437" w:rsidTr="004E5BAF">
        <w:trPr>
          <w:trHeight w:val="317"/>
        </w:trPr>
        <w:tc>
          <w:tcPr>
            <w:tcW w:w="2149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People that slept in the house the previous night</w:t>
            </w:r>
          </w:p>
        </w:tc>
        <w:tc>
          <w:tcPr>
            <w:tcW w:w="1019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2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5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7EB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1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B7EB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CB7EBF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="00F20EBD" w:rsidRPr="008D5437">
              <w:rPr>
                <w:rFonts w:ascii="Times New Roman" w:hAnsi="Times New Roman" w:cs="Times New Roman"/>
                <w:sz w:val="24"/>
                <w:szCs w:val="24"/>
              </w:rPr>
              <w:t>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474C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474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F20EBD"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 – 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20EBD" w:rsidRPr="008D5437" w:rsidTr="004E5BAF">
        <w:trPr>
          <w:trHeight w:val="317"/>
        </w:trPr>
        <w:tc>
          <w:tcPr>
            <w:tcW w:w="2149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qui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rol_bednet</w:t>
            </w:r>
            <w:proofErr w:type="spellEnd"/>
          </w:p>
        </w:tc>
        <w:tc>
          <w:tcPr>
            <w:tcW w:w="1019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2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5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F65868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F20EBD"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F20EBD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99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7EB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1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B7EB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CB7EBF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F20EBD"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99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474C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50" w:type="dxa"/>
          </w:tcPr>
          <w:p w:rsidR="004E5BAF" w:rsidRDefault="004E5BAF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0EBD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F20EBD"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F20EBD" w:rsidRPr="008D5437" w:rsidTr="004E5BAF">
        <w:trPr>
          <w:trHeight w:val="317"/>
        </w:trPr>
        <w:tc>
          <w:tcPr>
            <w:tcW w:w="2149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qui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rol_n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F20EBD" w:rsidRPr="00F65868" w:rsidRDefault="00F20EBD" w:rsidP="0070072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2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9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9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F20EBD" w:rsidRPr="008D5437" w:rsidRDefault="00F20EBD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4C8" w:rsidRPr="008D5437" w:rsidTr="004E5BAF">
        <w:trPr>
          <w:trHeight w:val="317"/>
        </w:trPr>
        <w:tc>
          <w:tcPr>
            <w:tcW w:w="2149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Cooking inside the house</w:t>
            </w:r>
          </w:p>
        </w:tc>
        <w:tc>
          <w:tcPr>
            <w:tcW w:w="1019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2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5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99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81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35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99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5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</w:tr>
      <w:tr w:rsidR="007474C8" w:rsidRPr="008D5437" w:rsidTr="004E5BAF">
        <w:trPr>
          <w:trHeight w:val="317"/>
        </w:trPr>
        <w:tc>
          <w:tcPr>
            <w:tcW w:w="2149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Cooking on the veranda</w:t>
            </w:r>
          </w:p>
        </w:tc>
        <w:tc>
          <w:tcPr>
            <w:tcW w:w="1019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2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5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99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1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35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99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1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35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7474C8" w:rsidRPr="008D5437" w:rsidTr="004E5BAF">
        <w:trPr>
          <w:trHeight w:val="317"/>
        </w:trPr>
        <w:tc>
          <w:tcPr>
            <w:tcW w:w="2149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Cooking outside, within 2m of the house</w:t>
            </w:r>
          </w:p>
        </w:tc>
        <w:tc>
          <w:tcPr>
            <w:tcW w:w="1019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2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 –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1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35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99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1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7474C8" w:rsidRPr="008D5437" w:rsidTr="004E5BAF">
        <w:trPr>
          <w:trHeight w:val="317"/>
        </w:trPr>
        <w:tc>
          <w:tcPr>
            <w:tcW w:w="2149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Cooking outside, away from 2m of the house </w:t>
            </w:r>
            <w:r w:rsidR="00415AD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2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9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1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9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1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7474C8" w:rsidRPr="008D5437" w:rsidRDefault="007474C8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BFD" w:rsidRPr="008D5437" w:rsidTr="004E5BAF">
        <w:trPr>
          <w:trHeight w:val="317"/>
        </w:trPr>
        <w:tc>
          <w:tcPr>
            <w:tcW w:w="11538" w:type="dxa"/>
            <w:gridSpan w:val="10"/>
          </w:tcPr>
          <w:p w:rsidR="00754BFD" w:rsidRPr="00754BFD" w:rsidRDefault="00754BFD" w:rsidP="007007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otes the reference</w:t>
            </w:r>
          </w:p>
        </w:tc>
      </w:tr>
    </w:tbl>
    <w:p w:rsidR="003D26C5" w:rsidRPr="00700721" w:rsidRDefault="00700721">
      <w:pPr>
        <w:rPr>
          <w:rFonts w:ascii="Times New Roman" w:hAnsi="Times New Roman" w:cs="Times New Roman"/>
          <w:sz w:val="24"/>
          <w:szCs w:val="24"/>
        </w:rPr>
      </w:pPr>
      <w:r w:rsidRPr="00700721">
        <w:rPr>
          <w:rFonts w:ascii="Times New Roman" w:hAnsi="Times New Roman" w:cs="Times New Roman"/>
          <w:sz w:val="24"/>
          <w:szCs w:val="24"/>
        </w:rPr>
        <w:t>Table S</w:t>
      </w:r>
      <w:r w:rsidR="007B5980">
        <w:rPr>
          <w:rFonts w:ascii="Times New Roman" w:hAnsi="Times New Roman" w:cs="Times New Roman"/>
          <w:sz w:val="24"/>
          <w:szCs w:val="24"/>
        </w:rPr>
        <w:t>2</w:t>
      </w:r>
      <w:r w:rsidRPr="00700721">
        <w:rPr>
          <w:rFonts w:ascii="Times New Roman" w:hAnsi="Times New Roman" w:cs="Times New Roman"/>
          <w:sz w:val="24"/>
          <w:szCs w:val="24"/>
        </w:rPr>
        <w:t>: Effect of cattle presence or absence on indoor resting female mosquitoes</w:t>
      </w:r>
    </w:p>
    <w:sectPr w:rsidR="003D26C5" w:rsidRPr="00700721" w:rsidSect="00377C7D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7A484C"/>
    <w:multiLevelType w:val="hybridMultilevel"/>
    <w:tmpl w:val="99D060F8"/>
    <w:lvl w:ilvl="0" w:tplc="0FDA8186">
      <w:start w:val="2"/>
      <w:numFmt w:val="bullet"/>
      <w:lvlText w:val="*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377C7D"/>
    <w:rsid w:val="000B509F"/>
    <w:rsid w:val="00141BC1"/>
    <w:rsid w:val="001709B9"/>
    <w:rsid w:val="0020780B"/>
    <w:rsid w:val="00295AD7"/>
    <w:rsid w:val="002F725A"/>
    <w:rsid w:val="00325CB1"/>
    <w:rsid w:val="00377C7D"/>
    <w:rsid w:val="003912EB"/>
    <w:rsid w:val="003D26C5"/>
    <w:rsid w:val="003D73CC"/>
    <w:rsid w:val="003F1A87"/>
    <w:rsid w:val="00415ADE"/>
    <w:rsid w:val="004764D7"/>
    <w:rsid w:val="004E5BAF"/>
    <w:rsid w:val="00504599"/>
    <w:rsid w:val="005113F0"/>
    <w:rsid w:val="00563E31"/>
    <w:rsid w:val="00575975"/>
    <w:rsid w:val="00624E5F"/>
    <w:rsid w:val="00660CD0"/>
    <w:rsid w:val="0068628B"/>
    <w:rsid w:val="006A5C54"/>
    <w:rsid w:val="006C3AAE"/>
    <w:rsid w:val="006D2E8D"/>
    <w:rsid w:val="00700721"/>
    <w:rsid w:val="007474C8"/>
    <w:rsid w:val="00754BFD"/>
    <w:rsid w:val="00754FF2"/>
    <w:rsid w:val="00764E09"/>
    <w:rsid w:val="007B5980"/>
    <w:rsid w:val="0086751F"/>
    <w:rsid w:val="00913B31"/>
    <w:rsid w:val="00924D94"/>
    <w:rsid w:val="009470A1"/>
    <w:rsid w:val="009D2D30"/>
    <w:rsid w:val="00AB162D"/>
    <w:rsid w:val="00B65694"/>
    <w:rsid w:val="00C53EFC"/>
    <w:rsid w:val="00CB7EBF"/>
    <w:rsid w:val="00D70A89"/>
    <w:rsid w:val="00E1632C"/>
    <w:rsid w:val="00F20EBD"/>
    <w:rsid w:val="00F658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C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C7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4BF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h</dc:creator>
  <cp:lastModifiedBy>Monicah</cp:lastModifiedBy>
  <cp:revision>7</cp:revision>
  <dcterms:created xsi:type="dcterms:W3CDTF">2021-06-08T10:56:00Z</dcterms:created>
  <dcterms:modified xsi:type="dcterms:W3CDTF">2021-08-03T11:42:00Z</dcterms:modified>
</cp:coreProperties>
</file>